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40" w:type="dxa"/>
        <w:tblLook w:val="04A0" w:firstRow="1" w:lastRow="0" w:firstColumn="1" w:lastColumn="0" w:noHBand="0" w:noVBand="1"/>
      </w:tblPr>
      <w:tblGrid>
        <w:gridCol w:w="960"/>
        <w:gridCol w:w="960"/>
        <w:gridCol w:w="3840"/>
        <w:gridCol w:w="3880"/>
      </w:tblGrid>
      <w:tr w:rsidR="004F79D6" w:rsidRPr="004F79D6" w:rsidTr="009A44B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9D6" w:rsidRPr="004F79D6" w:rsidRDefault="004F79D6" w:rsidP="004F7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9D6" w:rsidRPr="004F79D6" w:rsidRDefault="004F79D6" w:rsidP="004F7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4F79D6" w:rsidRPr="004F79D6" w:rsidRDefault="004F79D6" w:rsidP="003A3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NS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4F79D6" w:rsidRPr="004F79D6" w:rsidRDefault="004F79D6" w:rsidP="003A3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NS2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G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Fwd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CCAATTTCACAACAATGCCAGTA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GCACTTTCCCTATGCCAATA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Rev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CATCTAGTAGACCATTAGGTTGA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TGTGTTATGATGTCTCTGGTTAGT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Prb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GGGAAATGATGGAATTAACACATTG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AATCACAGATATGAGACCATTGTCACT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Fwd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CCAATTTCACAACAATGCCAGTAT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GCACTTTCCCTATGCCAATA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BDD6EE" w:themeFill="accent1" w:themeFillTint="66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Rev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CATCTATTAGGCCATTAGGTTGA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ATGTGTTATGATATCTCTGGTTAGA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Prb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GGGAAATGATGGAATTAACACACTG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GATCACAGACATGAGACCATTATCGCT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Fwd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CAGTGAAGTGTGCCCTGACA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ACCTCATCAAAGGGAAATGGG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E2EFD9" w:themeFill="accent6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Rev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ACCATTTGATTGAGAGCAGTGT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TCTCATGTCTGTGATCATCAATCT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Prb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CAACTCAATCAATTCCCATATGTATCCTC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ACTCACCTAATCAGTCAAACCATGAGCACT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Fwd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CAGTGAAGTGTGCCCTGATA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ACCTCATCAAAGGGAAATGGG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Rev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ACCATTTAATTGAGAGCAGTGT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TCTCATGTCTGTGATAATCAATCT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Prb</w:t>
            </w:r>
            <w:proofErr w:type="spellEnd"/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CAATTCAATCAATTCCCATATGTATCCTC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ACTCACCTAATCAATCAAACCATGAGCACT</w:t>
            </w:r>
          </w:p>
        </w:tc>
      </w:tr>
    </w:tbl>
    <w:p w:rsidR="0025309D" w:rsidRDefault="0025309D"/>
    <w:tbl>
      <w:tblPr>
        <w:tblW w:w="9649" w:type="dxa"/>
        <w:tblLook w:val="04A0" w:firstRow="1" w:lastRow="0" w:firstColumn="1" w:lastColumn="0" w:noHBand="0" w:noVBand="1"/>
      </w:tblPr>
      <w:tblGrid>
        <w:gridCol w:w="960"/>
        <w:gridCol w:w="960"/>
        <w:gridCol w:w="3849"/>
        <w:gridCol w:w="3880"/>
      </w:tblGrid>
      <w:tr w:rsidR="004F79D6" w:rsidRPr="004F79D6" w:rsidTr="009A44B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9D6" w:rsidRPr="004F79D6" w:rsidRDefault="004F79D6" w:rsidP="004F7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9D6" w:rsidRPr="004F79D6" w:rsidRDefault="004F79D6" w:rsidP="004F7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4F79D6" w:rsidRPr="004F79D6" w:rsidRDefault="004F79D6" w:rsidP="003A3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N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4F79D6" w:rsidRPr="004F79D6" w:rsidRDefault="004F79D6" w:rsidP="003A3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G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G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Fwd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ATACACTCAACAAAGATCAACTTCTGTC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CAGCAACAATCCAACCTG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Rev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AGGGGTGTCAATACTATCTCCTGT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TTGTGGGCTTGGTGGT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Prb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CTAGCAAATACACCATCCAACGGA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GGGCCATCTGCAAAAGAATACCC</w:t>
            </w:r>
          </w:p>
        </w:tc>
        <w:bookmarkStart w:id="0" w:name="_GoBack"/>
        <w:bookmarkEnd w:id="0"/>
      </w:tr>
      <w:tr w:rsidR="004D6028" w:rsidRPr="004F79D6" w:rsidTr="007F139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Fwd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ATACACTCAACAAAGATCAACTTCTATC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CAGCAACAATCCAACCTG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BDD6EE" w:themeFill="accent1" w:themeFillTint="66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Rev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AGGAGTGTCAATGCTGTCTCCTGT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TTGTGGGCTTGGTGGT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Prb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CCAGCAAATATACCATCCAACGGA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GGCCATCTGCAAGAGAATACCA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Fwd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CTGTGTATAGCTGCACTTGTAATAAC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CACACAAATTCAGCCACAATATC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E2EFD9" w:themeFill="accent6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Rev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ACATTGTTTGCCCTCCTAATTACTG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TGCTTGGCTTGTTGGTCTG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Prb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AGCAGCAGGAGATAGATCAGGTCTTAC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AGCACAAACCAAAGGCAGAATCAC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Fwd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TGTGTATAGCTGCCCTTGTAATAAC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CACACAAACTCAGCCACAATATC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Rev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ACATTGTTTGCCCTCCTAATTACTG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TGCTTGGCTTGTTGTTCTG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Prb</w:t>
            </w:r>
            <w:proofErr w:type="spellEnd"/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AGCAGCAGGAGACAGATCAGGTCTTAC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AGCACAAACCAAAGGCAGAACCTC</w:t>
            </w:r>
          </w:p>
        </w:tc>
      </w:tr>
    </w:tbl>
    <w:p w:rsidR="004F79D6" w:rsidRDefault="004F79D6"/>
    <w:tbl>
      <w:tblPr>
        <w:tblW w:w="5792" w:type="dxa"/>
        <w:tblLook w:val="04A0" w:firstRow="1" w:lastRow="0" w:firstColumn="1" w:lastColumn="0" w:noHBand="0" w:noVBand="1"/>
      </w:tblPr>
      <w:tblGrid>
        <w:gridCol w:w="960"/>
        <w:gridCol w:w="960"/>
        <w:gridCol w:w="3872"/>
      </w:tblGrid>
      <w:tr w:rsidR="004F79D6" w:rsidRPr="004F79D6" w:rsidTr="009A44B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9D6" w:rsidRPr="004F79D6" w:rsidRDefault="004F79D6" w:rsidP="004F7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9D6" w:rsidRPr="004F79D6" w:rsidRDefault="004F79D6" w:rsidP="004F7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bottom"/>
            <w:hideMark/>
          </w:tcPr>
          <w:p w:rsidR="004F79D6" w:rsidRPr="004F79D6" w:rsidRDefault="004F79D6" w:rsidP="003A3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F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G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Fwd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GCATTGCTGTATCTAAGGT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Rev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AGGTCTAACACTTTGCTGGTT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Prb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CCACAAACAAGGCTGTAGTCAGCT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Fwd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GCATTGCTGTATCCAAGGT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BDD6EE" w:themeFill="accent1" w:themeFillTint="66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Rev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AGGTCTAACACCTTGCTGGTT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Prb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CCACAAACAAGGCTGTAGTCAGCT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G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Fwd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CACCACCAACATCAAAGAAG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E2EFD9" w:themeFill="accent6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Rev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ATCAGCCTGTGGGAAGAAG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Prb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ACAAGGACTGATAGAGGATGGTATTGTGA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  <w:noWrap/>
            <w:textDirection w:val="btLr"/>
            <w:vAlign w:val="bottom"/>
            <w:hideMark/>
          </w:tcPr>
          <w:p w:rsidR="004D6028" w:rsidRPr="004F79D6" w:rsidRDefault="004D6028" w:rsidP="00BF551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4F79D6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Fwd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GCACCACCAACATCAAAGAAG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Rev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TGTCAGCCTGTGGAAAGAAG</w:t>
            </w:r>
          </w:p>
        </w:tc>
      </w:tr>
      <w:tr w:rsidR="004D6028" w:rsidRPr="004F79D6" w:rsidTr="007F1398">
        <w:trPr>
          <w:trHeight w:val="30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79D6">
              <w:rPr>
                <w:rFonts w:ascii="Calibri" w:eastAsia="Times New Roman" w:hAnsi="Calibri" w:cs="Times New Roman"/>
                <w:color w:val="000000"/>
              </w:rPr>
              <w:t>Prb</w:t>
            </w:r>
            <w:proofErr w:type="spellEnd"/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4D6028" w:rsidRPr="004F79D6" w:rsidRDefault="004D6028" w:rsidP="004F79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79D6">
              <w:rPr>
                <w:rFonts w:ascii="Calibri" w:eastAsia="Times New Roman" w:hAnsi="Calibri" w:cs="Times New Roman"/>
                <w:color w:val="000000"/>
              </w:rPr>
              <w:t>ACAAGGACTGATAGAGGATGGTACTGTGA</w:t>
            </w:r>
          </w:p>
        </w:tc>
      </w:tr>
    </w:tbl>
    <w:p w:rsidR="004F79D6" w:rsidRDefault="004F79D6" w:rsidP="006A2D00"/>
    <w:sectPr w:rsidR="004F79D6" w:rsidSect="006A2D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877"/>
    <w:rsid w:val="00230877"/>
    <w:rsid w:val="0025309D"/>
    <w:rsid w:val="003A36B3"/>
    <w:rsid w:val="004D6028"/>
    <w:rsid w:val="004F79D6"/>
    <w:rsid w:val="006A2D00"/>
    <w:rsid w:val="007F1398"/>
    <w:rsid w:val="009A44B4"/>
    <w:rsid w:val="00BF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45FBB8-4F85-4423-A755-01D65BF24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1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6</Words>
  <Characters>1521</Characters>
  <Application>Microsoft Office Word</Application>
  <DocSecurity>0</DocSecurity>
  <Lines>12</Lines>
  <Paragraphs>3</Paragraphs>
  <ScaleCrop>false</ScaleCrop>
  <Company>Baylor College of Medicine</Company>
  <LinksUpToDate>false</LinksUpToDate>
  <CharactersWithSpaces>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dra, Felipe-Andres</dc:creator>
  <cp:keywords/>
  <dc:description/>
  <cp:lastModifiedBy>Piedra, Felipe-Andres</cp:lastModifiedBy>
  <cp:revision>8</cp:revision>
  <dcterms:created xsi:type="dcterms:W3CDTF">2019-08-30T18:19:00Z</dcterms:created>
  <dcterms:modified xsi:type="dcterms:W3CDTF">2019-08-30T18:31:00Z</dcterms:modified>
</cp:coreProperties>
</file>